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3AA23BB" w:rsidR="00994A3D" w:rsidRDefault="00654E8F" w:rsidP="001E3B29">
      <w:pPr>
        <w:pStyle w:val="SupplementaryMaterial"/>
      </w:pPr>
      <w:r w:rsidRPr="001549D3">
        <w:t>Supplementary Material</w:t>
      </w:r>
    </w:p>
    <w:p w14:paraId="312963D3" w14:textId="326DCB28" w:rsidR="001E3B29" w:rsidRDefault="00C258F0" w:rsidP="00C258F0">
      <w:pPr>
        <w:jc w:val="center"/>
        <w:rPr>
          <w:bCs/>
          <w:szCs w:val="24"/>
        </w:rPr>
      </w:pPr>
      <w:r w:rsidRPr="00C258F0">
        <w:rPr>
          <w:b/>
          <w:szCs w:val="24"/>
        </w:rPr>
        <w:t>Supplementary Table</w:t>
      </w:r>
      <w:r w:rsidR="006300C9">
        <w:rPr>
          <w:rFonts w:hint="eastAsia"/>
          <w:b/>
          <w:szCs w:val="24"/>
          <w:lang w:eastAsia="ja-JP"/>
        </w:rPr>
        <w:t xml:space="preserve"> </w:t>
      </w:r>
      <w:r w:rsidR="006300C9">
        <w:rPr>
          <w:b/>
          <w:szCs w:val="24"/>
          <w:lang w:eastAsia="ja-JP"/>
        </w:rPr>
        <w:t>1</w:t>
      </w:r>
      <w:r w:rsidRPr="00C258F0">
        <w:rPr>
          <w:b/>
          <w:szCs w:val="24"/>
        </w:rPr>
        <w:t xml:space="preserve">. </w:t>
      </w:r>
      <w:r w:rsidR="00F66994">
        <w:rPr>
          <w:bCs/>
          <w:szCs w:val="24"/>
        </w:rPr>
        <w:t>Histolog</w:t>
      </w:r>
      <w:r w:rsidR="00AF0DEA">
        <w:rPr>
          <w:bCs/>
          <w:szCs w:val="24"/>
        </w:rPr>
        <w:t xml:space="preserve">ical subtypes </w:t>
      </w:r>
      <w:r w:rsidR="00F66994">
        <w:rPr>
          <w:bCs/>
          <w:szCs w:val="24"/>
        </w:rPr>
        <w:t>of meningiomas</w:t>
      </w:r>
    </w:p>
    <w:tbl>
      <w:tblPr>
        <w:tblpPr w:leftFromText="142" w:rightFromText="142" w:vertAnchor="text" w:tblpXSpec="center" w:tblpY="1"/>
        <w:tblOverlap w:val="never"/>
        <w:tblW w:w="66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0"/>
        <w:gridCol w:w="1377"/>
        <w:gridCol w:w="2586"/>
        <w:gridCol w:w="986"/>
      </w:tblGrid>
      <w:tr w:rsidR="00462C04" w:rsidRPr="00C258F0" w14:paraId="3E17FC35" w14:textId="77777777" w:rsidTr="00462C04">
        <w:trPr>
          <w:trHeight w:val="964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95C88" w14:textId="7CB62EAF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WHO grade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8FB674" w14:textId="32BF8EC0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All cases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7734E" w14:textId="7777777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b/>
                <w:bCs/>
                <w:color w:val="000000"/>
                <w:kern w:val="2"/>
                <w:szCs w:val="24"/>
              </w:rPr>
              <w:t>Histolog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F5824" w14:textId="2423A874" w:rsidR="00462C04" w:rsidRPr="00462C04" w:rsidRDefault="00462C04" w:rsidP="00C258F0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62C04">
              <w:rPr>
                <w:rFonts w:cs="Times New Roman" w:hint="eastAsia"/>
                <w:b/>
                <w:bCs/>
                <w:szCs w:val="24"/>
                <w:lang w:eastAsia="ja-JP"/>
              </w:rPr>
              <w:t>N</w:t>
            </w:r>
            <w:r w:rsidRPr="00462C04">
              <w:rPr>
                <w:rFonts w:cs="Times New Roman"/>
                <w:b/>
                <w:bCs/>
                <w:szCs w:val="24"/>
                <w:lang w:eastAsia="ja-JP"/>
              </w:rPr>
              <w:t>o.</w:t>
            </w:r>
          </w:p>
        </w:tc>
      </w:tr>
      <w:tr w:rsidR="00462C04" w:rsidRPr="00C258F0" w14:paraId="53D4523E" w14:textId="77777777" w:rsidTr="008E646D">
        <w:trPr>
          <w:trHeight w:val="550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56CB" w14:textId="1652324D" w:rsidR="00462C04" w:rsidRPr="00C258F0" w:rsidRDefault="00462C04" w:rsidP="00C258F0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 xml:space="preserve">HO grade </w:t>
            </w:r>
            <w:r w:rsidRPr="0000197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>Ⅰ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585E9" w14:textId="4D12B895" w:rsidR="00462C04" w:rsidRPr="00C258F0" w:rsidRDefault="00462C04" w:rsidP="00462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144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EFF27" w14:textId="2BE96A42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meningothelial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F6E42" w14:textId="53E961E9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6</w:t>
            </w:r>
            <w:r w:rsidR="00E51F63">
              <w:rPr>
                <w:rFonts w:eastAsia="游明朝" w:cs="Times New Roman"/>
                <w:color w:val="000000"/>
                <w:kern w:val="2"/>
                <w:szCs w:val="24"/>
              </w:rPr>
              <w:t>7</w:t>
            </w:r>
          </w:p>
        </w:tc>
      </w:tr>
      <w:tr w:rsidR="00462C04" w:rsidRPr="00C258F0" w14:paraId="55CFBEAB" w14:textId="77777777" w:rsidTr="008E646D">
        <w:trPr>
          <w:trHeight w:val="550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3F5B5" w14:textId="1A377AEB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5EAC8" w14:textId="3FB621BA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E62E" w14:textId="6228F67B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fibrou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73F5C" w14:textId="7835CF4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20</w:t>
            </w:r>
          </w:p>
        </w:tc>
      </w:tr>
      <w:tr w:rsidR="00462C04" w:rsidRPr="00C258F0" w14:paraId="33693676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277DF" w14:textId="03400E0A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D6002" w14:textId="2C4CC13C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8F6D4" w14:textId="312D0623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transitional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21581" w14:textId="3CFE5326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32</w:t>
            </w:r>
          </w:p>
        </w:tc>
      </w:tr>
      <w:tr w:rsidR="00462C04" w:rsidRPr="00C258F0" w14:paraId="2E53B64A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B0CEE" w14:textId="3EF726B8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EBEA" w14:textId="4F3F5E92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6479A" w14:textId="46BE7DB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psammomatou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59F63" w14:textId="0DAD7ECC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5</w:t>
            </w:r>
          </w:p>
        </w:tc>
      </w:tr>
      <w:tr w:rsidR="00462C04" w:rsidRPr="00C258F0" w14:paraId="5BDB3EFB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513DA" w14:textId="5586194D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78804" w14:textId="1ED5DDBF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A06AD" w14:textId="5A9F2FAB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angiomatou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F331" w14:textId="696AFEB5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10</w:t>
            </w:r>
          </w:p>
        </w:tc>
      </w:tr>
      <w:tr w:rsidR="00462C04" w:rsidRPr="00C258F0" w14:paraId="0725C30E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C0F02" w14:textId="00AF3C6D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881D0" w14:textId="10D840AE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8EA57" w14:textId="500CD153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microcysti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30D62" w14:textId="39A6E70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4</w:t>
            </w:r>
          </w:p>
        </w:tc>
      </w:tr>
      <w:tr w:rsidR="00462C04" w:rsidRPr="00C258F0" w14:paraId="6E6646B6" w14:textId="77777777" w:rsidTr="008E646D">
        <w:trPr>
          <w:trHeight w:val="550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8A62F" w14:textId="0AE2D2BE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3876" w14:textId="773BD0FE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C31C" w14:textId="7D8D1208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secretor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FE483" w14:textId="703B557F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3</w:t>
            </w:r>
          </w:p>
        </w:tc>
      </w:tr>
      <w:tr w:rsidR="00462C04" w:rsidRPr="00C258F0" w14:paraId="52747718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3AC86" w14:textId="613E08EF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E8CFC" w14:textId="21EB7D0B" w:rsidR="00462C04" w:rsidRPr="00C258F0" w:rsidRDefault="00462C04" w:rsidP="008E646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3867F" w14:textId="28AAF7D9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lymphoplasmacyte-rich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BA601" w14:textId="7EE2DAE0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0</w:t>
            </w:r>
          </w:p>
        </w:tc>
      </w:tr>
      <w:tr w:rsidR="00462C04" w:rsidRPr="00C258F0" w14:paraId="02D3DE2F" w14:textId="77777777" w:rsidTr="008E646D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9C648" w14:textId="62309700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8ADF1" w14:textId="4A7469A3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5E512" w14:textId="1DB11C1D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metaplasti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1BA4F" w14:textId="12F59C59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3</w:t>
            </w:r>
          </w:p>
        </w:tc>
      </w:tr>
      <w:tr w:rsidR="00462C04" w:rsidRPr="00C258F0" w14:paraId="639EF108" w14:textId="77777777" w:rsidTr="001F13EA">
        <w:trPr>
          <w:trHeight w:val="547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F73C4" w14:textId="3425406E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 xml:space="preserve">HO grade </w:t>
            </w:r>
            <w:r w:rsidRPr="0000197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>ⅠⅠ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8D824" w14:textId="656AD34A" w:rsidR="00462C04" w:rsidRPr="00C258F0" w:rsidRDefault="00462C04" w:rsidP="00462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14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8B589" w14:textId="5CB8E4C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atypical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8F96F" w14:textId="44E5E67D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1</w:t>
            </w:r>
            <w:r>
              <w:rPr>
                <w:rFonts w:eastAsia="游明朝" w:cs="Times New Roman"/>
                <w:color w:val="000000"/>
                <w:kern w:val="2"/>
                <w:szCs w:val="24"/>
              </w:rPr>
              <w:t>3</w:t>
            </w:r>
          </w:p>
        </w:tc>
      </w:tr>
      <w:tr w:rsidR="00462C04" w:rsidRPr="00C258F0" w14:paraId="33633C97" w14:textId="77777777" w:rsidTr="001F13EA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A9A1" w14:textId="25898DA4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56AA4" w14:textId="30391556" w:rsidR="00462C04" w:rsidRPr="00C258F0" w:rsidRDefault="00462C04" w:rsidP="001F1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8F7A9" w14:textId="183A3282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chordoid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1DF51" w14:textId="2F267E73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1</w:t>
            </w:r>
          </w:p>
        </w:tc>
      </w:tr>
      <w:tr w:rsidR="00462C04" w:rsidRPr="00C258F0" w14:paraId="32FE54C5" w14:textId="77777777" w:rsidTr="001F13EA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8389D" w14:textId="4165ADF8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084A7" w14:textId="6AA3BAED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DB530" w14:textId="3EB3495B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clear cell</w:t>
            </w:r>
            <w:r w:rsidRPr="00C258F0">
              <w:rPr>
                <w:rFonts w:eastAsia="游明朝" w:cs="Times New Roman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CD276" w14:textId="735DBFAC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0</w:t>
            </w:r>
          </w:p>
        </w:tc>
      </w:tr>
      <w:tr w:rsidR="00462C04" w:rsidRPr="00C258F0" w14:paraId="5290C1BA" w14:textId="77777777" w:rsidTr="001E5639">
        <w:trPr>
          <w:trHeight w:val="547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6E580" w14:textId="7C8F9D94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 xml:space="preserve">HO grade </w:t>
            </w:r>
            <w:r w:rsidRPr="00001979">
              <w:rPr>
                <w:rFonts w:cs="Times New Roman"/>
                <w:color w:val="000000" w:themeColor="dark1"/>
                <w:kern w:val="24"/>
                <w:szCs w:val="24"/>
                <w:lang w:val="hr-HR"/>
              </w:rPr>
              <w:t>ⅠⅠⅠ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F5AD5" w14:textId="54BD3AC1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2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C7678" w14:textId="742AF950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</w:rPr>
              <w:t>anaplasti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9B24F" w14:textId="06530A46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  <w:r w:rsidRPr="00C258F0">
              <w:rPr>
                <w:rFonts w:eastAsia="游明朝" w:cs="Times New Roman"/>
                <w:color w:val="000000"/>
                <w:kern w:val="2"/>
                <w:szCs w:val="24"/>
              </w:rPr>
              <w:t>2</w:t>
            </w:r>
          </w:p>
        </w:tc>
      </w:tr>
      <w:tr w:rsidR="00462C04" w:rsidRPr="00C258F0" w14:paraId="54EE89B0" w14:textId="77777777" w:rsidTr="001E5639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E8BD6" w14:textId="7777777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76CAF" w14:textId="77777777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1242F" w14:textId="5B323BBA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  <w:t>papillar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5D1CD" w14:textId="3ABDCD83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</w:pPr>
            <w:r>
              <w:rPr>
                <w:rFonts w:eastAsia="游明朝" w:cs="Times New Roman" w:hint="eastAsia"/>
                <w:color w:val="000000"/>
                <w:kern w:val="2"/>
                <w:szCs w:val="24"/>
                <w:lang w:eastAsia="ja-JP"/>
              </w:rPr>
              <w:t>0</w:t>
            </w:r>
          </w:p>
        </w:tc>
      </w:tr>
      <w:tr w:rsidR="00462C04" w:rsidRPr="00C258F0" w14:paraId="764F2BCB" w14:textId="77777777" w:rsidTr="001E5639">
        <w:trPr>
          <w:trHeight w:val="547"/>
        </w:trPr>
        <w:tc>
          <w:tcPr>
            <w:tcW w:w="17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7EA04" w14:textId="77777777" w:rsidR="00462C04" w:rsidRPr="00C258F0" w:rsidRDefault="00462C04" w:rsidP="00C258F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968A2" w14:textId="77777777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FC5C6" w14:textId="3C9610B3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</w:pPr>
            <w:r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  <w:t>rhabdoid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31C3D" w14:textId="1E81E944" w:rsidR="00462C04" w:rsidRPr="00C258F0" w:rsidRDefault="00462C04" w:rsidP="00C258F0">
            <w:pPr>
              <w:jc w:val="center"/>
              <w:rPr>
                <w:rFonts w:eastAsia="游明朝" w:cs="Times New Roman"/>
                <w:color w:val="000000"/>
                <w:kern w:val="2"/>
                <w:szCs w:val="24"/>
                <w:lang w:eastAsia="ja-JP"/>
              </w:rPr>
            </w:pPr>
            <w:r>
              <w:rPr>
                <w:rFonts w:eastAsia="游明朝" w:cs="Times New Roman" w:hint="eastAsia"/>
                <w:color w:val="000000"/>
                <w:kern w:val="2"/>
                <w:szCs w:val="24"/>
                <w:lang w:eastAsia="ja-JP"/>
              </w:rPr>
              <w:t>0</w:t>
            </w:r>
          </w:p>
        </w:tc>
      </w:tr>
    </w:tbl>
    <w:p w14:paraId="76922121" w14:textId="77777777" w:rsidR="00462C04" w:rsidRDefault="00462C04" w:rsidP="00C258F0">
      <w:pPr>
        <w:rPr>
          <w:rFonts w:cs="Times New Roman"/>
          <w:szCs w:val="24"/>
        </w:rPr>
      </w:pPr>
    </w:p>
    <w:p w14:paraId="35A670A7" w14:textId="77777777" w:rsidR="00462C04" w:rsidRDefault="00462C04" w:rsidP="00C258F0">
      <w:pPr>
        <w:rPr>
          <w:rFonts w:cs="Times New Roman"/>
          <w:szCs w:val="24"/>
        </w:rPr>
      </w:pPr>
    </w:p>
    <w:p w14:paraId="23676C1B" w14:textId="77777777" w:rsidR="00462C04" w:rsidRDefault="00462C04" w:rsidP="00C258F0">
      <w:pPr>
        <w:rPr>
          <w:rFonts w:cs="Times New Roman"/>
          <w:szCs w:val="24"/>
        </w:rPr>
      </w:pPr>
    </w:p>
    <w:p w14:paraId="28994422" w14:textId="77777777" w:rsidR="00462C04" w:rsidRDefault="00462C04" w:rsidP="00C258F0">
      <w:pPr>
        <w:rPr>
          <w:rFonts w:cs="Times New Roman"/>
          <w:szCs w:val="24"/>
        </w:rPr>
      </w:pPr>
    </w:p>
    <w:p w14:paraId="591BD081" w14:textId="504161BE" w:rsidR="00462C04" w:rsidRDefault="00462C04" w:rsidP="00C258F0">
      <w:pPr>
        <w:rPr>
          <w:rFonts w:cs="Times New Roman"/>
          <w:szCs w:val="24"/>
        </w:rPr>
      </w:pPr>
    </w:p>
    <w:p w14:paraId="774F8359" w14:textId="406ED88E" w:rsidR="00462C04" w:rsidRDefault="00462C04" w:rsidP="00C258F0">
      <w:pPr>
        <w:rPr>
          <w:rFonts w:cs="Times New Roman"/>
          <w:szCs w:val="24"/>
        </w:rPr>
      </w:pPr>
    </w:p>
    <w:p w14:paraId="777696B9" w14:textId="1B8140EE" w:rsidR="00462C04" w:rsidRDefault="00462C04" w:rsidP="00C258F0">
      <w:pPr>
        <w:rPr>
          <w:rFonts w:cs="Times New Roman"/>
          <w:szCs w:val="24"/>
        </w:rPr>
      </w:pPr>
    </w:p>
    <w:p w14:paraId="48A4988B" w14:textId="6D7CDB2B" w:rsidR="00462C04" w:rsidRDefault="00462C04" w:rsidP="00C258F0">
      <w:pPr>
        <w:rPr>
          <w:rFonts w:cs="Times New Roman"/>
          <w:szCs w:val="24"/>
        </w:rPr>
      </w:pPr>
    </w:p>
    <w:p w14:paraId="69F0F62E" w14:textId="5C2142C3" w:rsidR="00462C04" w:rsidRDefault="00462C04" w:rsidP="00C258F0">
      <w:pPr>
        <w:rPr>
          <w:rFonts w:cs="Times New Roman"/>
          <w:szCs w:val="24"/>
        </w:rPr>
      </w:pPr>
    </w:p>
    <w:p w14:paraId="030B1CF1" w14:textId="5C6204D1" w:rsidR="00462C04" w:rsidRDefault="00462C04" w:rsidP="00C258F0">
      <w:pPr>
        <w:rPr>
          <w:rFonts w:cs="Times New Roman"/>
          <w:szCs w:val="24"/>
        </w:rPr>
      </w:pPr>
    </w:p>
    <w:p w14:paraId="375FB9C5" w14:textId="6E667E00" w:rsidR="00462C04" w:rsidRDefault="00462C04" w:rsidP="00C258F0">
      <w:pPr>
        <w:rPr>
          <w:rFonts w:cs="Times New Roman"/>
          <w:szCs w:val="24"/>
        </w:rPr>
      </w:pPr>
    </w:p>
    <w:p w14:paraId="6CFCB21E" w14:textId="354A2D4C" w:rsidR="00462C04" w:rsidRDefault="00462C04" w:rsidP="00C258F0">
      <w:pPr>
        <w:rPr>
          <w:rFonts w:cs="Times New Roman"/>
          <w:szCs w:val="24"/>
        </w:rPr>
      </w:pPr>
    </w:p>
    <w:p w14:paraId="79B894F2" w14:textId="39370E09" w:rsidR="00462C04" w:rsidRDefault="00462C04" w:rsidP="00C258F0">
      <w:pPr>
        <w:rPr>
          <w:rFonts w:cs="Times New Roman"/>
          <w:szCs w:val="24"/>
        </w:rPr>
      </w:pPr>
    </w:p>
    <w:p w14:paraId="10224E82" w14:textId="0F2A7F89" w:rsidR="00462C04" w:rsidRDefault="00462C04" w:rsidP="00C258F0">
      <w:pPr>
        <w:rPr>
          <w:rFonts w:cs="Times New Roman"/>
          <w:szCs w:val="24"/>
        </w:rPr>
      </w:pPr>
    </w:p>
    <w:p w14:paraId="6C6B67FC" w14:textId="6F8117BE" w:rsidR="00462C04" w:rsidRDefault="00462C04" w:rsidP="00C258F0">
      <w:pPr>
        <w:rPr>
          <w:rFonts w:cs="Times New Roman"/>
          <w:szCs w:val="24"/>
        </w:rPr>
      </w:pPr>
    </w:p>
    <w:p w14:paraId="4678D520" w14:textId="24950544" w:rsidR="00462C04" w:rsidRDefault="00462C04" w:rsidP="00C258F0">
      <w:pPr>
        <w:rPr>
          <w:rFonts w:cs="Times New Roman"/>
          <w:szCs w:val="24"/>
        </w:rPr>
      </w:pPr>
    </w:p>
    <w:p w14:paraId="03F7D6FA" w14:textId="55FEDD0E" w:rsidR="00462C04" w:rsidRDefault="00462C04" w:rsidP="00C258F0">
      <w:pPr>
        <w:rPr>
          <w:rFonts w:cs="Times New Roman"/>
          <w:szCs w:val="24"/>
        </w:rPr>
      </w:pPr>
    </w:p>
    <w:p w14:paraId="2D7350AE" w14:textId="11437C5E" w:rsidR="00462C04" w:rsidRDefault="00462C04" w:rsidP="00C258F0">
      <w:pPr>
        <w:rPr>
          <w:rFonts w:cs="Times New Roman"/>
          <w:szCs w:val="24"/>
        </w:rPr>
      </w:pPr>
    </w:p>
    <w:p w14:paraId="6506DF4A" w14:textId="53B0FC1D" w:rsidR="00462C04" w:rsidRDefault="00462C04" w:rsidP="00C258F0">
      <w:pPr>
        <w:rPr>
          <w:rFonts w:cs="Times New Roman"/>
          <w:szCs w:val="24"/>
        </w:rPr>
      </w:pPr>
    </w:p>
    <w:p w14:paraId="47C4C365" w14:textId="6288D1E1" w:rsidR="00462C04" w:rsidRDefault="00462C04" w:rsidP="00C258F0">
      <w:pPr>
        <w:rPr>
          <w:rFonts w:cs="Times New Roman"/>
          <w:szCs w:val="24"/>
        </w:rPr>
      </w:pPr>
    </w:p>
    <w:p w14:paraId="35E89CED" w14:textId="37D8F110" w:rsidR="00462C04" w:rsidRDefault="00462C04" w:rsidP="00C258F0">
      <w:pPr>
        <w:rPr>
          <w:rFonts w:cs="Times New Roman"/>
          <w:szCs w:val="24"/>
        </w:rPr>
      </w:pPr>
    </w:p>
    <w:p w14:paraId="18A4B8CC" w14:textId="0252369E" w:rsidR="00462C04" w:rsidRDefault="00462C04" w:rsidP="00C258F0">
      <w:pPr>
        <w:rPr>
          <w:rFonts w:cs="Times New Roman"/>
          <w:szCs w:val="24"/>
        </w:rPr>
      </w:pPr>
    </w:p>
    <w:p w14:paraId="2705E9F9" w14:textId="77777777" w:rsidR="00462C04" w:rsidRDefault="00462C04" w:rsidP="00C258F0">
      <w:pPr>
        <w:rPr>
          <w:rFonts w:cs="Times New Roman"/>
          <w:szCs w:val="24"/>
        </w:rPr>
      </w:pPr>
    </w:p>
    <w:p w14:paraId="7B65BC41" w14:textId="15162B83" w:rsidR="00DE23E8" w:rsidRPr="00462C04" w:rsidRDefault="00C258F0" w:rsidP="004B5A32">
      <w:pPr>
        <w:rPr>
          <w:bCs/>
          <w:szCs w:val="24"/>
        </w:rPr>
      </w:pPr>
      <w:r w:rsidRPr="00C258F0">
        <w:rPr>
          <w:rFonts w:cs="Times New Roman"/>
          <w:szCs w:val="24"/>
        </w:rPr>
        <w:t>Abbreviations: WHO, World Health Organization</w:t>
      </w:r>
    </w:p>
    <w:sectPr w:rsidR="00DE23E8" w:rsidRPr="00462C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7299F" w14:textId="77777777" w:rsidR="00525835" w:rsidRDefault="00525835" w:rsidP="00117666">
      <w:pPr>
        <w:spacing w:after="0"/>
      </w:pPr>
      <w:r>
        <w:separator/>
      </w:r>
    </w:p>
  </w:endnote>
  <w:endnote w:type="continuationSeparator" w:id="0">
    <w:p w14:paraId="600C9255" w14:textId="77777777" w:rsidR="00525835" w:rsidRDefault="005258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7A32E" w14:textId="77777777" w:rsidR="00525835" w:rsidRDefault="00525835" w:rsidP="00117666">
      <w:pPr>
        <w:spacing w:after="0"/>
      </w:pPr>
      <w:r>
        <w:separator/>
      </w:r>
    </w:p>
  </w:footnote>
  <w:footnote w:type="continuationSeparator" w:id="0">
    <w:p w14:paraId="502E362A" w14:textId="77777777" w:rsidR="00525835" w:rsidRDefault="005258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119"/>
    <w:rsid w:val="001E3B29"/>
    <w:rsid w:val="00267D18"/>
    <w:rsid w:val="00274347"/>
    <w:rsid w:val="00285424"/>
    <w:rsid w:val="002868E2"/>
    <w:rsid w:val="002869C3"/>
    <w:rsid w:val="002936E4"/>
    <w:rsid w:val="002A1B41"/>
    <w:rsid w:val="002B4A57"/>
    <w:rsid w:val="002C33DD"/>
    <w:rsid w:val="002C74CA"/>
    <w:rsid w:val="003123F4"/>
    <w:rsid w:val="003544FB"/>
    <w:rsid w:val="003D2F2D"/>
    <w:rsid w:val="00401590"/>
    <w:rsid w:val="00402F70"/>
    <w:rsid w:val="00447801"/>
    <w:rsid w:val="00452E9C"/>
    <w:rsid w:val="00462C04"/>
    <w:rsid w:val="004735C8"/>
    <w:rsid w:val="004947A6"/>
    <w:rsid w:val="004961FF"/>
    <w:rsid w:val="004B5A32"/>
    <w:rsid w:val="00517A89"/>
    <w:rsid w:val="005250F2"/>
    <w:rsid w:val="00525835"/>
    <w:rsid w:val="00593EEA"/>
    <w:rsid w:val="005A5EEE"/>
    <w:rsid w:val="006300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EE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DEA"/>
    <w:rsid w:val="00B1671E"/>
    <w:rsid w:val="00B25EB8"/>
    <w:rsid w:val="00B37F4D"/>
    <w:rsid w:val="00C258F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1F6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1</Words>
  <Characters>415</Characters>
  <Application>Microsoft Office Word</Application>
  <DocSecurity>0</DocSecurity>
  <Lines>9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蔵成 勇紀</cp:lastModifiedBy>
  <cp:revision>6</cp:revision>
  <cp:lastPrinted>2013-10-03T12:51:00Z</cp:lastPrinted>
  <dcterms:created xsi:type="dcterms:W3CDTF">2020-08-06T15:42:00Z</dcterms:created>
  <dcterms:modified xsi:type="dcterms:W3CDTF">2020-10-05T04:30:00Z</dcterms:modified>
</cp:coreProperties>
</file>